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4DAA8" w14:textId="3160BCCF" w:rsidR="00771AD3" w:rsidRPr="00813E37" w:rsidRDefault="00512107" w:rsidP="00EA39EA">
      <w:pPr>
        <w:spacing w:after="0"/>
        <w:jc w:val="left"/>
        <w:rPr>
          <w:b/>
          <w:bCs/>
        </w:rPr>
      </w:pPr>
      <w:r w:rsidRPr="00813E37">
        <w:rPr>
          <w:b/>
          <w:bCs/>
        </w:rPr>
        <w:t>Supplemental materials</w:t>
      </w:r>
    </w:p>
    <w:p w14:paraId="108AE38A" w14:textId="31A4E0B6" w:rsidR="00512107" w:rsidRPr="00813E37" w:rsidRDefault="00512107" w:rsidP="00EA39EA">
      <w:pPr>
        <w:spacing w:after="0"/>
        <w:jc w:val="left"/>
      </w:pPr>
    </w:p>
    <w:p w14:paraId="4035B70F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 xml:space="preserve">Reagents </w:t>
      </w:r>
    </w:p>
    <w:p w14:paraId="67BC7EDB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GPR41 and GPR 43 shRNA kits, antibodies (Ab) of TTP (Clone#: A-8), AKT1 (B-1), </w:t>
      </w:r>
      <w:proofErr w:type="spellStart"/>
      <w:r w:rsidRPr="00813E37">
        <w:rPr>
          <w:rFonts w:ascii="Calibri" w:hAnsi="Calibri" w:cs="Calibri"/>
          <w:sz w:val="24"/>
          <w:szCs w:val="24"/>
        </w:rPr>
        <w:t>pAKT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(B-5), T-bet (4B10), </w:t>
      </w:r>
      <w:proofErr w:type="spellStart"/>
      <w:r w:rsidRPr="00813E37">
        <w:rPr>
          <w:rFonts w:ascii="Calibri" w:hAnsi="Calibri" w:cs="Calibri"/>
          <w:sz w:val="24"/>
          <w:szCs w:val="24"/>
        </w:rPr>
        <w:t>pSerine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, CD19 (B-1, AF488), CD5 (H-3, AF546) and IL-10 (3C12C12, AF594) were purchased from Santa Cruz Biotech (Santa Cruz, CA). ELISA kits of IL-4, IL-5, IL-13, IL-10, sIgE, EPX and MCP1 were purchased from </w:t>
      </w:r>
      <w:proofErr w:type="spellStart"/>
      <w:r w:rsidRPr="00813E37">
        <w:rPr>
          <w:rFonts w:ascii="Calibri" w:hAnsi="Calibri" w:cs="Calibri"/>
          <w:sz w:val="24"/>
          <w:szCs w:val="24"/>
        </w:rPr>
        <w:t>BioMart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(Beijing, China). Naïve B cell isolation kit was purchased from </w:t>
      </w:r>
      <w:proofErr w:type="spellStart"/>
      <w:r w:rsidRPr="00813E37">
        <w:rPr>
          <w:rFonts w:ascii="Calibri" w:hAnsi="Calibri" w:cs="Calibri"/>
          <w:sz w:val="24"/>
          <w:szCs w:val="24"/>
        </w:rPr>
        <w:t>Miltenyi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Biotech (San Diego, CA). Vancomycin, neomycin, </w:t>
      </w:r>
      <w:proofErr w:type="spellStart"/>
      <w:r w:rsidRPr="00813E37">
        <w:rPr>
          <w:rFonts w:ascii="Calibri" w:hAnsi="Calibri" w:cs="Calibri"/>
          <w:sz w:val="24"/>
          <w:szCs w:val="24"/>
        </w:rPr>
        <w:t>metronidazol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, amphotericin-B, ampicillin, indole-3-PA and CpG were purchased from Sigma Aldrich (St. Louis., MO). Reagents and materials for RT-qPCR, Western blotting and immunoprecipitation was purchased from Invitrogen (Carlsbad, CA). </w:t>
      </w:r>
    </w:p>
    <w:p w14:paraId="455B918B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155C104F" w14:textId="77777777" w:rsidR="00602C0C" w:rsidRPr="00813E37" w:rsidRDefault="00602C0C" w:rsidP="00EA39EA">
      <w:pPr>
        <w:pStyle w:val="a7"/>
        <w:rPr>
          <w:b/>
          <w:bCs/>
        </w:rPr>
      </w:pPr>
      <w:r w:rsidRPr="00813E37">
        <w:rPr>
          <w:b/>
          <w:bCs/>
        </w:rPr>
        <w:t>Skin prick tests (SPT)</w:t>
      </w:r>
    </w:p>
    <w:p w14:paraId="07EA6D6F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SPT was performed for all AR patients and HC subjects. Allergens of SPT included aeroallergens, including mite mix, D. </w:t>
      </w:r>
      <w:r w:rsidRPr="00813E37">
        <w:rPr>
          <w:rFonts w:ascii="Calibri" w:hAnsi="Calibri" w:cs="Calibri"/>
          <w:i/>
          <w:iCs/>
          <w:sz w:val="24"/>
          <w:szCs w:val="24"/>
        </w:rPr>
        <w:t>farina</w:t>
      </w:r>
      <w:r w:rsidRPr="00813E37">
        <w:rPr>
          <w:rFonts w:ascii="Calibri" w:hAnsi="Calibri" w:cs="Calibri"/>
          <w:sz w:val="24"/>
          <w:szCs w:val="24"/>
        </w:rPr>
        <w:t>,</w:t>
      </w:r>
      <w:r w:rsidRPr="00813E37">
        <w:rPr>
          <w:rFonts w:ascii="Calibri" w:hAnsi="Calibri" w:cs="Calibri"/>
          <w:sz w:val="24"/>
          <w:szCs w:val="24"/>
        </w:rPr>
        <w:tab/>
        <w:t xml:space="preserve">D. </w:t>
      </w:r>
      <w:proofErr w:type="spellStart"/>
      <w:r w:rsidRPr="00813E37">
        <w:rPr>
          <w:rFonts w:ascii="Calibri" w:hAnsi="Calibri" w:cs="Calibri"/>
          <w:i/>
          <w:iCs/>
          <w:sz w:val="24"/>
          <w:szCs w:val="24"/>
        </w:rPr>
        <w:t>pteronyssinus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, mold mix, pollens (pine, poplar, rye, timothy grass, Bermuda grass, </w:t>
      </w:r>
      <w:proofErr w:type="spellStart"/>
      <w:r w:rsidRPr="00813E37">
        <w:rPr>
          <w:rFonts w:ascii="Calibri" w:hAnsi="Calibri" w:cs="Calibri"/>
          <w:sz w:val="24"/>
          <w:szCs w:val="24"/>
        </w:rPr>
        <w:t>mugwort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), animal dander (dog and cat). The allergens were purchased from </w:t>
      </w:r>
      <w:proofErr w:type="spellStart"/>
      <w:r w:rsidRPr="00813E37">
        <w:rPr>
          <w:rFonts w:ascii="Calibri" w:hAnsi="Calibri" w:cs="Calibri"/>
          <w:sz w:val="24"/>
          <w:szCs w:val="24"/>
        </w:rPr>
        <w:t>Allergopharma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(Germany). Histamine (10 mg/ml) and saline were used as positive and negative controls, respectively. If the mean wheal diameter was ≥3 mm larger than the negative control, the results were positive.</w:t>
      </w:r>
    </w:p>
    <w:p w14:paraId="477500C8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6EABE11B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Preparation of peripheral blood mononuclear cells (PBMCs) and serum</w:t>
      </w:r>
    </w:p>
    <w:p w14:paraId="52E7AA97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Blood samples were obtained from each human subjects (20 ml per person) through the ulnar vein puncture. A portion of the sample was centrifuged (10,000 </w:t>
      </w:r>
      <w:r w:rsidRPr="00813E37">
        <w:rPr>
          <w:rFonts w:ascii="Calibri" w:hAnsi="Calibri" w:cs="Calibri"/>
          <w:i/>
          <w:iCs/>
          <w:sz w:val="24"/>
          <w:szCs w:val="24"/>
        </w:rPr>
        <w:t>g</w:t>
      </w:r>
      <w:r w:rsidRPr="00813E37">
        <w:rPr>
          <w:rFonts w:ascii="Calibri" w:hAnsi="Calibri" w:cs="Calibri"/>
          <w:sz w:val="24"/>
          <w:szCs w:val="24"/>
        </w:rPr>
        <w:t>; 4 °C)</w:t>
      </w:r>
      <w:r w:rsidRPr="00813E37">
        <w:rPr>
          <w:rFonts w:ascii="Calibri" w:hAnsi="Calibri" w:cs="Calibri" w:hint="eastAsia"/>
          <w:sz w:val="24"/>
          <w:szCs w:val="24"/>
        </w:rPr>
        <w:t xml:space="preserve"> </w:t>
      </w:r>
      <w:r w:rsidRPr="00813E37">
        <w:rPr>
          <w:rFonts w:ascii="Calibri" w:hAnsi="Calibri" w:cs="Calibri"/>
          <w:sz w:val="24"/>
          <w:szCs w:val="24"/>
        </w:rPr>
        <w:t xml:space="preserve">for 10 min. The serum was collected, and stored at -80 °C until use. PBMCs were separated from blood samples by the </w:t>
      </w:r>
      <w:proofErr w:type="spellStart"/>
      <w:r w:rsidRPr="00813E37">
        <w:rPr>
          <w:rFonts w:ascii="Calibri" w:hAnsi="Calibri" w:cs="Calibri"/>
          <w:sz w:val="24"/>
          <w:szCs w:val="24"/>
        </w:rPr>
        <w:t>Percoll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gradient density centrifugation, and cultured in RPMI1640 medium for further experiments. </w:t>
      </w:r>
    </w:p>
    <w:p w14:paraId="1C883E58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31CC877E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High performance liquid chromatography (HPLC)</w:t>
      </w:r>
    </w:p>
    <w:p w14:paraId="0E76B83B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To determine the serum levels of AA, BA and PA, serum samples (or the standard AA, BA and PA) were analyzed by HPLC, that was performed using an Agilent TC-C18 column (250 × 4.6 mm, 5 </w:t>
      </w:r>
      <w:proofErr w:type="spellStart"/>
      <w:r w:rsidRPr="00813E37">
        <w:rPr>
          <w:rFonts w:ascii="Calibri" w:hAnsi="Calibri" w:cs="Calibri"/>
          <w:sz w:val="24"/>
          <w:szCs w:val="24"/>
        </w:rPr>
        <w:t>μm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; Agilent, MA, USA) at a column temperature of 35 °C using 0.05% (v/v) trifluoroacetic acid in DW (A) and acetonitrile (B) as a mobile phase, with the following gradient flow: 0-3 min, 20% B; 3-10 min, 20-40%B; 10-20 min, 40-90%B; 20 min-26 min, 90%B; 26 min-27 min, 90-20%B; 27 min-33 min, 20%B. The injection volume was 10 </w:t>
      </w:r>
      <w:proofErr w:type="spellStart"/>
      <w:r w:rsidRPr="00813E37">
        <w:rPr>
          <w:rFonts w:ascii="Calibri" w:hAnsi="Calibri" w:cs="Calibri"/>
          <w:sz w:val="24"/>
          <w:szCs w:val="24"/>
        </w:rPr>
        <w:t>μl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and flow rate was 1.0 ml/min. The levels of AA, BA and PA were calculated against the standard samples. </w:t>
      </w:r>
    </w:p>
    <w:p w14:paraId="7B865F89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6D0BFC22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Cell culture</w:t>
      </w:r>
    </w:p>
    <w:p w14:paraId="7FD49DCF" w14:textId="3C0ACCDE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Immune cells were prepared from relevant experiments, and cultured in RPMI1640 medium. The medium was supplemented with 10% fetal calf serum, 100 U/ml penicillin, 0.1 mg/ml streptomycin, and 2 mM glutamine. Cell viability was greater than 99% as assessed by the Trypan blue exclusion assay. </w:t>
      </w:r>
      <w:bookmarkStart w:id="0" w:name="_Hlk86510647"/>
      <w:r w:rsidRPr="00813E37">
        <w:rPr>
          <w:rFonts w:ascii="Calibri" w:hAnsi="Calibri" w:cs="Calibri"/>
          <w:sz w:val="24"/>
          <w:szCs w:val="24"/>
        </w:rPr>
        <w:t xml:space="preserve">Less than 2% apoptotic cells </w:t>
      </w:r>
      <w:r w:rsidR="00362AFB" w:rsidRPr="00813E37">
        <w:rPr>
          <w:rFonts w:ascii="Calibri" w:hAnsi="Calibri" w:cs="Calibri"/>
          <w:sz w:val="24"/>
          <w:szCs w:val="24"/>
        </w:rPr>
        <w:t xml:space="preserve">(1.3 ± 0.33) </w:t>
      </w:r>
      <w:r w:rsidRPr="00813E37">
        <w:rPr>
          <w:rFonts w:ascii="Calibri" w:hAnsi="Calibri" w:cs="Calibri"/>
          <w:sz w:val="24"/>
          <w:szCs w:val="24"/>
        </w:rPr>
        <w:t>were detected (by the annexin v and propidium iodide staining, and checked by FACS).</w:t>
      </w:r>
      <w:bookmarkEnd w:id="0"/>
      <w:r w:rsidRPr="00813E37">
        <w:rPr>
          <w:rFonts w:ascii="Calibri" w:hAnsi="Calibri" w:cs="Calibri"/>
          <w:sz w:val="24"/>
          <w:szCs w:val="24"/>
        </w:rPr>
        <w:t xml:space="preserve"> </w:t>
      </w:r>
    </w:p>
    <w:p w14:paraId="1AB6F8FA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787A3C26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lastRenderedPageBreak/>
        <w:t>Enzyme-linked immunosorbent assay (ELISA)</w:t>
      </w:r>
    </w:p>
    <w:p w14:paraId="046279E4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Cytokine levels in the serum or culture supernatant were determined by ELISA with commercial reagent kits following the manufacturer’s instructions. </w:t>
      </w:r>
    </w:p>
    <w:p w14:paraId="50EACB83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5FEDEFD3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Flow cytometry (FACS)</w:t>
      </w:r>
    </w:p>
    <w:p w14:paraId="4616692A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>Cells were collected from relevant experiments. In the surface staining, cells (10</w:t>
      </w:r>
      <w:r w:rsidRPr="00813E37">
        <w:rPr>
          <w:rFonts w:ascii="Calibri" w:hAnsi="Calibri" w:cs="Calibri"/>
          <w:sz w:val="24"/>
          <w:szCs w:val="24"/>
          <w:vertAlign w:val="superscript"/>
        </w:rPr>
        <w:t>6</w:t>
      </w:r>
      <w:r w:rsidRPr="00813E37">
        <w:rPr>
          <w:rFonts w:ascii="Calibri" w:hAnsi="Calibri" w:cs="Calibri"/>
          <w:sz w:val="24"/>
          <w:szCs w:val="24"/>
        </w:rPr>
        <w:t xml:space="preserve"> cells/sample) were stained with fluorescence-labeled antibodies (1 µg/ml) or isotype IgG for 30 min at 4 °C, washed with phosphate buffered saline (PBS), and analyzed with a flow cytometer (BD </w:t>
      </w:r>
      <w:proofErr w:type="spellStart"/>
      <w:r w:rsidRPr="00813E37">
        <w:rPr>
          <w:rFonts w:ascii="Calibri" w:hAnsi="Calibri" w:cs="Calibri"/>
          <w:sz w:val="24"/>
          <w:szCs w:val="24"/>
        </w:rPr>
        <w:t>FACSCanto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II). In the intracellular staining, cells were fixed with 1% paraformaldehyde (mixed with 0.05% Triton X-100 to promote the membrane permeability) for 1 h, washed with PBS, and then followed the procedures of the surface staining. The data were analyzed with a software </w:t>
      </w:r>
      <w:proofErr w:type="spellStart"/>
      <w:r w:rsidRPr="00813E37">
        <w:rPr>
          <w:rFonts w:ascii="Calibri" w:hAnsi="Calibri" w:cs="Calibri"/>
          <w:sz w:val="24"/>
          <w:szCs w:val="24"/>
        </w:rPr>
        <w:t>Flowjo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813E37">
        <w:rPr>
          <w:rFonts w:ascii="Calibri" w:hAnsi="Calibri" w:cs="Calibri"/>
          <w:sz w:val="24"/>
          <w:szCs w:val="24"/>
        </w:rPr>
        <w:t>TreeStar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Inc., Ashland, OR) with the data obtained from isotype IgG as gating references. </w:t>
      </w:r>
    </w:p>
    <w:p w14:paraId="64CD3F3B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30FFA582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Isolation of immune cells</w:t>
      </w:r>
    </w:p>
    <w:p w14:paraId="5A7D355B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>Naive B cells were identified as those expressing CD19</w:t>
      </w:r>
      <w:r w:rsidRPr="00813E37">
        <w:rPr>
          <w:rFonts w:ascii="Calibri" w:hAnsi="Calibri" w:cs="Calibri"/>
          <w:sz w:val="24"/>
          <w:szCs w:val="24"/>
          <w:vertAlign w:val="superscript"/>
        </w:rPr>
        <w:t>+</w:t>
      </w:r>
      <w:r w:rsidRPr="00813E37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813E37">
        <w:rPr>
          <w:rFonts w:ascii="Calibri" w:hAnsi="Calibri" w:cs="Calibri"/>
          <w:sz w:val="24"/>
          <w:szCs w:val="24"/>
        </w:rPr>
        <w:t>IgD</w:t>
      </w:r>
      <w:proofErr w:type="spellEnd"/>
      <w:r w:rsidRPr="00813E37">
        <w:rPr>
          <w:rFonts w:ascii="Calibri" w:hAnsi="Calibri" w:cs="Calibri"/>
          <w:sz w:val="24"/>
          <w:szCs w:val="24"/>
          <w:vertAlign w:val="superscript"/>
        </w:rPr>
        <w:t>+</w:t>
      </w:r>
      <w:r w:rsidRPr="00813E37">
        <w:rPr>
          <w:rFonts w:ascii="Calibri" w:hAnsi="Calibri" w:cs="Calibri"/>
          <w:sz w:val="24"/>
          <w:szCs w:val="24"/>
        </w:rPr>
        <w:t>, and CD27</w:t>
      </w:r>
      <w:r w:rsidRPr="00813E37">
        <w:rPr>
          <w:rFonts w:ascii="Calibri" w:hAnsi="Calibri" w:cs="Calibri"/>
          <w:sz w:val="24"/>
          <w:szCs w:val="24"/>
          <w:vertAlign w:val="superscript"/>
        </w:rPr>
        <w:t>−</w:t>
      </w:r>
      <w:r w:rsidRPr="00813E37">
        <w:rPr>
          <w:rFonts w:ascii="Calibri" w:hAnsi="Calibri" w:cs="Calibri"/>
          <w:sz w:val="24"/>
          <w:szCs w:val="24"/>
        </w:rPr>
        <w:t xml:space="preserve"> {Payne, 2019 #8}. Naïve B cells and CD5</w:t>
      </w:r>
      <w:r w:rsidRPr="00813E37">
        <w:rPr>
          <w:rFonts w:ascii="Calibri" w:hAnsi="Calibri" w:cs="Calibri"/>
          <w:sz w:val="24"/>
          <w:szCs w:val="24"/>
          <w:vertAlign w:val="superscript"/>
        </w:rPr>
        <w:t>+</w:t>
      </w:r>
      <w:r w:rsidRPr="00813E37">
        <w:rPr>
          <w:rFonts w:ascii="Calibri" w:hAnsi="Calibri" w:cs="Calibri"/>
          <w:sz w:val="24"/>
          <w:szCs w:val="24"/>
        </w:rPr>
        <w:t xml:space="preserve"> B cells were isolated from PBMCs with the magnetic cell sorting reagent kits following the manufacturer’s instructions. </w:t>
      </w:r>
    </w:p>
    <w:p w14:paraId="1074C8B1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6B43DF9A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Western blotting</w:t>
      </w:r>
    </w:p>
    <w:p w14:paraId="25E604B8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Cells were obtained from relevant experiments. Proteins were extracted from cells, fractioned by SDS-PAGE (sodium dodecyl sulfate polyacrylamide gel electrophoresis), and transferred onto a PVDF membrane. Non-specific binding of the membrane was blocked by incubating with 5% skim milk for 30 min. The membrane was then incubated with primary antibodies (detailed in figures) diluted at 100 ng/ml overnight at 4 °C, washed with TBST (Tris-buffered saline mixed with 0.05% Tween 20) 3 times, incubated with horseradish peroxidase-labeled second antibodies (diluted at 10 ng/ml) for 2 h at room temperature, washed with TBST 3 times. Immunoblots on the membrane were developed with the enhanced chemiluminescence, and photographed in an imaging device (UVP, Cambridge, UK). </w:t>
      </w:r>
    </w:p>
    <w:p w14:paraId="044FBE5F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0246E67B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Real-time quantitative RT-PCR (RT-qPCR)</w:t>
      </w:r>
    </w:p>
    <w:p w14:paraId="7504B759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Total RNA was extracted from cells collected from relevant experiments, and converted to cDNA with a reverse transcription kit following the manufacturer’s instructions. The products were amplified in a qPCR device (Bio-Rad CFX96) with the SYBR Green Master Mix in the presence of relevant primers, including IL-10 (human, </w:t>
      </w:r>
      <w:proofErr w:type="spellStart"/>
      <w:r w:rsidRPr="00813E37">
        <w:rPr>
          <w:rFonts w:ascii="Calibri" w:hAnsi="Calibri" w:cs="Calibri"/>
          <w:sz w:val="24"/>
          <w:szCs w:val="24"/>
        </w:rPr>
        <w:t>ctctgttgcctggtcctcc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813E37">
        <w:rPr>
          <w:rFonts w:ascii="Calibri" w:hAnsi="Calibri" w:cs="Calibri"/>
          <w:sz w:val="24"/>
          <w:szCs w:val="24"/>
        </w:rPr>
        <w:t>ctcgaagcatgttaggcagg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; mouse, </w:t>
      </w:r>
      <w:proofErr w:type="spellStart"/>
      <w:r w:rsidRPr="00813E37">
        <w:rPr>
          <w:rFonts w:ascii="Calibri" w:hAnsi="Calibri" w:cs="Calibri"/>
          <w:sz w:val="24"/>
          <w:szCs w:val="24"/>
        </w:rPr>
        <w:t>ataactgcacccacttccca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813E37">
        <w:rPr>
          <w:rFonts w:ascii="Calibri" w:hAnsi="Calibri" w:cs="Calibri"/>
          <w:sz w:val="24"/>
          <w:szCs w:val="24"/>
        </w:rPr>
        <w:t>gggcatcacttctaccaggt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), </w:t>
      </w:r>
      <w:proofErr w:type="spellStart"/>
      <w:r w:rsidRPr="00813E37">
        <w:rPr>
          <w:rFonts w:ascii="Calibri" w:hAnsi="Calibri" w:cs="Calibri"/>
          <w:sz w:val="24"/>
          <w:szCs w:val="24"/>
        </w:rPr>
        <w:t>tristetraproline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(TTP) (</w:t>
      </w:r>
      <w:proofErr w:type="spellStart"/>
      <w:r w:rsidRPr="00813E37">
        <w:rPr>
          <w:rFonts w:ascii="Calibri" w:hAnsi="Calibri" w:cs="Calibri"/>
          <w:sz w:val="24"/>
          <w:szCs w:val="24"/>
        </w:rPr>
        <w:t>gactgagctatgtcggacct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813E37">
        <w:rPr>
          <w:rFonts w:ascii="Calibri" w:hAnsi="Calibri" w:cs="Calibri"/>
          <w:sz w:val="24"/>
          <w:szCs w:val="24"/>
        </w:rPr>
        <w:t>ggttgtggatgaagtggcag</w:t>
      </w:r>
      <w:proofErr w:type="spellEnd"/>
      <w:r w:rsidRPr="00813E37">
        <w:rPr>
          <w:rFonts w:ascii="Calibri" w:hAnsi="Calibri" w:cs="Calibri"/>
          <w:sz w:val="24"/>
          <w:szCs w:val="24"/>
        </w:rPr>
        <w:t>), and granzyme B (</w:t>
      </w:r>
      <w:proofErr w:type="spellStart"/>
      <w:r w:rsidRPr="00813E37">
        <w:rPr>
          <w:rFonts w:ascii="Calibri" w:hAnsi="Calibri" w:cs="Calibri"/>
          <w:sz w:val="24"/>
          <w:szCs w:val="24"/>
        </w:rPr>
        <w:t>tgacagtgcaggaagatcga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813E37">
        <w:rPr>
          <w:rFonts w:ascii="Calibri" w:hAnsi="Calibri" w:cs="Calibri"/>
          <w:sz w:val="24"/>
          <w:szCs w:val="24"/>
        </w:rPr>
        <w:t>ataggagacaatgccctggg</w:t>
      </w:r>
      <w:proofErr w:type="spellEnd"/>
      <w:r w:rsidRPr="00813E37">
        <w:rPr>
          <w:rFonts w:ascii="Calibri" w:hAnsi="Calibri" w:cs="Calibri"/>
          <w:sz w:val="24"/>
          <w:szCs w:val="24"/>
        </w:rPr>
        <w:t>). The results were calculated with the 2</w:t>
      </w:r>
      <w:r w:rsidRPr="00813E37">
        <w:rPr>
          <w:rFonts w:ascii="Calibri" w:hAnsi="Calibri" w:cs="Calibri"/>
          <w:sz w:val="24"/>
          <w:szCs w:val="24"/>
          <w:vertAlign w:val="superscript"/>
        </w:rPr>
        <w:t>-∆∆Ct</w:t>
      </w:r>
      <w:r w:rsidRPr="00813E37">
        <w:rPr>
          <w:rFonts w:ascii="Calibri" w:hAnsi="Calibri" w:cs="Calibri"/>
          <w:sz w:val="24"/>
          <w:szCs w:val="24"/>
        </w:rPr>
        <w:t xml:space="preserve"> method against the housekeeping gene β-actin. </w:t>
      </w:r>
    </w:p>
    <w:p w14:paraId="50FADA27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428FEEA6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Immunoprecipitation (IP)</w:t>
      </w:r>
    </w:p>
    <w:p w14:paraId="26C32009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  <w:r w:rsidRPr="00813E37">
        <w:rPr>
          <w:rFonts w:ascii="Calibri" w:hAnsi="Calibri" w:cs="Calibri"/>
          <w:sz w:val="24"/>
          <w:szCs w:val="24"/>
        </w:rPr>
        <w:t xml:space="preserve">Proteins were extracted from cells obtained from relevant experiments, precleared by incubating with protein G coated agarose beads for 2 h to remove the pre-existing immune complexes. The samples were centrifuged at 13,000 </w:t>
      </w:r>
      <w:r w:rsidRPr="00813E37">
        <w:rPr>
          <w:rFonts w:ascii="Calibri" w:hAnsi="Calibri" w:cs="Calibri"/>
          <w:i/>
          <w:iCs/>
          <w:sz w:val="24"/>
          <w:szCs w:val="24"/>
        </w:rPr>
        <w:t>g</w:t>
      </w:r>
      <w:r w:rsidRPr="00813E37">
        <w:rPr>
          <w:rFonts w:ascii="Calibri" w:hAnsi="Calibri" w:cs="Calibri"/>
          <w:sz w:val="24"/>
          <w:szCs w:val="24"/>
        </w:rPr>
        <w:t xml:space="preserve"> for 10 min. The </w:t>
      </w:r>
      <w:r w:rsidRPr="00813E37">
        <w:rPr>
          <w:rFonts w:ascii="Calibri" w:hAnsi="Calibri" w:cs="Calibri"/>
          <w:sz w:val="24"/>
          <w:szCs w:val="24"/>
        </w:rPr>
        <w:lastRenderedPageBreak/>
        <w:t xml:space="preserve">supernatant was collected, and incubated with antibodies of interest (diluted at 1 µg/ml) overnight. The immune complexes in samples were precipitated by incubating with protein G agarose beads for 2 h. The beads were collected by centrifugation for 10 min at 13,000 </w:t>
      </w:r>
      <w:r w:rsidRPr="00813E37">
        <w:rPr>
          <w:rFonts w:ascii="Calibri" w:hAnsi="Calibri" w:cs="Calibri"/>
          <w:i/>
          <w:iCs/>
          <w:sz w:val="24"/>
          <w:szCs w:val="24"/>
        </w:rPr>
        <w:t>g</w:t>
      </w:r>
      <w:r w:rsidRPr="00813E37">
        <w:rPr>
          <w:rFonts w:ascii="Calibri" w:hAnsi="Calibri" w:cs="Calibri"/>
          <w:sz w:val="24"/>
          <w:szCs w:val="24"/>
        </w:rPr>
        <w:t>. IP products on the beads were eluted, and analyzed by Western blotting. For detecting the phosphor T-bet, as anti-</w:t>
      </w:r>
      <w:proofErr w:type="spellStart"/>
      <w:r w:rsidRPr="00813E37">
        <w:rPr>
          <w:rFonts w:ascii="Calibri" w:hAnsi="Calibri" w:cs="Calibri"/>
          <w:sz w:val="24"/>
          <w:szCs w:val="24"/>
        </w:rPr>
        <w:t>pT</w:t>
      </w:r>
      <w:proofErr w:type="spellEnd"/>
      <w:r w:rsidRPr="00813E37">
        <w:rPr>
          <w:rFonts w:ascii="Calibri" w:hAnsi="Calibri" w:cs="Calibri"/>
          <w:sz w:val="24"/>
          <w:szCs w:val="24"/>
        </w:rPr>
        <w:t xml:space="preserve">-bet antibody was not available, after staining the membrane with antibody of T-bet, the membrane was processed by the peeling-re-blotting procedures and stained with an anti-p-serine antibody. </w:t>
      </w:r>
    </w:p>
    <w:p w14:paraId="26B0C8EC" w14:textId="77777777" w:rsidR="00602C0C" w:rsidRPr="00813E37" w:rsidRDefault="00602C0C" w:rsidP="00EA39EA">
      <w:pPr>
        <w:pStyle w:val="Body"/>
        <w:rPr>
          <w:rFonts w:ascii="Calibri" w:hAnsi="Calibri" w:cs="Calibri"/>
          <w:sz w:val="24"/>
          <w:szCs w:val="24"/>
        </w:rPr>
      </w:pPr>
    </w:p>
    <w:p w14:paraId="6718BC6E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Mass spectrometry (MS)</w:t>
      </w:r>
    </w:p>
    <w:p w14:paraId="3B01B8BB" w14:textId="493B8300" w:rsidR="00602C0C" w:rsidRPr="00813E37" w:rsidRDefault="00602C0C" w:rsidP="00EA39EA">
      <w:pPr>
        <w:pStyle w:val="a9"/>
        <w:spacing w:before="1" w:line="254" w:lineRule="auto"/>
        <w:ind w:left="0" w:right="148"/>
        <w:rPr>
          <w:rFonts w:cs="Calibri"/>
          <w:sz w:val="28"/>
          <w:szCs w:val="28"/>
        </w:rPr>
      </w:pPr>
      <w:r w:rsidRPr="00813E37">
        <w:rPr>
          <w:rFonts w:cs="Calibri"/>
        </w:rPr>
        <w:t>IP products precipitated by TTP Ab were analyzed by MS to elucidate the components forming complex with TTP following established procedures</w:t>
      </w:r>
      <w:r w:rsidR="006A3B1C" w:rsidRPr="00813E37">
        <w:rPr>
          <w:rFonts w:cs="Calibri"/>
        </w:rPr>
        <w:t xml:space="preserve"> (</w:t>
      </w:r>
      <w:bookmarkStart w:id="1" w:name="_Hlk86511547"/>
      <w:r w:rsidR="006A3B1C" w:rsidRPr="00813E37">
        <w:rPr>
          <w:rFonts w:cs="Calibri"/>
        </w:rPr>
        <w:t xml:space="preserve">Liu et al. Dust-mite-derived protein disulfide isomerase suppresses airway allergy by inducing tolerogenic dendritic cells. J Biol Chem </w:t>
      </w:r>
      <w:proofErr w:type="gramStart"/>
      <w:r w:rsidR="00664B60" w:rsidRPr="00813E37">
        <w:rPr>
          <w:rFonts w:cs="Calibri"/>
        </w:rPr>
        <w:t>2021;296:100585</w:t>
      </w:r>
      <w:bookmarkEnd w:id="1"/>
      <w:proofErr w:type="gramEnd"/>
      <w:r w:rsidR="00664B60" w:rsidRPr="00813E37">
        <w:rPr>
          <w:rFonts w:cs="Calibri"/>
        </w:rPr>
        <w:t>).</w:t>
      </w:r>
      <w:r w:rsidRPr="00813E37">
        <w:rPr>
          <w:rFonts w:cs="Calibri"/>
        </w:rPr>
        <w:t xml:space="preserve"> Briefly, </w:t>
      </w:r>
      <w:r w:rsidRPr="00813E37">
        <w:t xml:space="preserve">Protein samples were loaded on C18 </w:t>
      </w:r>
      <w:proofErr w:type="spellStart"/>
      <w:r w:rsidRPr="00813E37">
        <w:t>nanoLC</w:t>
      </w:r>
      <w:proofErr w:type="spellEnd"/>
      <w:r w:rsidRPr="00813E37">
        <w:t xml:space="preserve"> trap column and washed</w:t>
      </w:r>
      <w:r w:rsidRPr="00813E37">
        <w:rPr>
          <w:spacing w:val="-33"/>
        </w:rPr>
        <w:t xml:space="preserve"> </w:t>
      </w:r>
      <w:r w:rsidRPr="00813E37">
        <w:t>by</w:t>
      </w:r>
      <w:r w:rsidRPr="00813E37">
        <w:rPr>
          <w:w w:val="99"/>
        </w:rPr>
        <w:t xml:space="preserve"> </w:t>
      </w:r>
      <w:r w:rsidRPr="00813E37">
        <w:t>Nano-RPLC Buffer A (0.1% FA, 2% ACN</w:t>
      </w:r>
      <w:r w:rsidRPr="00813E37">
        <w:rPr>
          <w:rFonts w:cs="Calibri"/>
        </w:rPr>
        <w:t>) at 2μl/min for 10 mins. An elution gradient</w:t>
      </w:r>
      <w:r w:rsidRPr="00813E37">
        <w:rPr>
          <w:rFonts w:cs="Calibri"/>
          <w:spacing w:val="-23"/>
        </w:rPr>
        <w:t xml:space="preserve"> </w:t>
      </w:r>
      <w:r w:rsidRPr="00813E37">
        <w:rPr>
          <w:rFonts w:cs="Calibri"/>
        </w:rPr>
        <w:t xml:space="preserve">of </w:t>
      </w:r>
      <w:r w:rsidRPr="00813E37">
        <w:t>5-35% acetonitrile in 90 mins gradient was used on an</w:t>
      </w:r>
      <w:r w:rsidRPr="00813E37">
        <w:rPr>
          <w:spacing w:val="-32"/>
        </w:rPr>
        <w:t xml:space="preserve"> </w:t>
      </w:r>
      <w:r w:rsidRPr="00813E37">
        <w:t xml:space="preserve">analytical. </w:t>
      </w:r>
      <w:proofErr w:type="spellStart"/>
      <w:r w:rsidRPr="00813E37">
        <w:t>Chrom</w:t>
      </w:r>
      <w:r w:rsidRPr="00813E37">
        <w:rPr>
          <w:rFonts w:cs="Calibri"/>
        </w:rPr>
        <w:t>XP</w:t>
      </w:r>
      <w:proofErr w:type="spellEnd"/>
      <w:r w:rsidRPr="00813E37">
        <w:rPr>
          <w:rFonts w:cs="Calibri"/>
        </w:rPr>
        <w:t xml:space="preserve"> C18 column with a spray tip.</w:t>
      </w:r>
      <w:r w:rsidRPr="00813E37">
        <w:rPr>
          <w:rFonts w:cs="Calibri"/>
          <w:spacing w:val="-21"/>
        </w:rPr>
        <w:t xml:space="preserve"> </w:t>
      </w:r>
      <w:r w:rsidRPr="00813E37">
        <w:rPr>
          <w:rFonts w:cs="Calibri"/>
        </w:rPr>
        <w:t xml:space="preserve">Data </w:t>
      </w:r>
      <w:r w:rsidRPr="00813E37">
        <w:t>acquisition was performed with a Triple TOF 5600 System (AB SCIEX, USA) fitted</w:t>
      </w:r>
      <w:r w:rsidRPr="00813E37">
        <w:rPr>
          <w:spacing w:val="-36"/>
        </w:rPr>
        <w:t xml:space="preserve"> </w:t>
      </w:r>
      <w:r w:rsidRPr="00813E37">
        <w:t xml:space="preserve">with a </w:t>
      </w:r>
      <w:proofErr w:type="spellStart"/>
      <w:r w:rsidRPr="00813E37">
        <w:t>Nanospray</w:t>
      </w:r>
      <w:proofErr w:type="spellEnd"/>
      <w:r w:rsidRPr="00813E37">
        <w:t xml:space="preserve"> III source (AB SCIEX, USA) and a pulled quartz tip as the emitter</w:t>
      </w:r>
      <w:r w:rsidRPr="00813E37">
        <w:rPr>
          <w:spacing w:val="-28"/>
        </w:rPr>
        <w:t xml:space="preserve"> </w:t>
      </w:r>
      <w:r w:rsidRPr="00813E37">
        <w:t>(New</w:t>
      </w:r>
      <w:r w:rsidRPr="00813E37">
        <w:rPr>
          <w:w w:val="99"/>
        </w:rPr>
        <w:t xml:space="preserve"> </w:t>
      </w:r>
      <w:r w:rsidRPr="00813E37">
        <w:t>Objectives, USA). Data were acquired using an ion spray voltage of 2.5 kV,</w:t>
      </w:r>
      <w:r w:rsidRPr="00813E37">
        <w:rPr>
          <w:spacing w:val="14"/>
        </w:rPr>
        <w:t xml:space="preserve"> </w:t>
      </w:r>
      <w:r w:rsidRPr="00813E37">
        <w:t>curtain gas of 30 PSI, nebulizer gas of 5 PSI, and an interface heater temperature of 150</w:t>
      </w:r>
      <w:r w:rsidRPr="00813E37">
        <w:rPr>
          <w:spacing w:val="-29"/>
        </w:rPr>
        <w:t xml:space="preserve"> </w:t>
      </w:r>
      <w:r w:rsidRPr="00813E37">
        <w:t>°C. For information dependent acquisition, survey scans were acquired in 250</w:t>
      </w:r>
      <w:r w:rsidRPr="00813E37">
        <w:rPr>
          <w:spacing w:val="-21"/>
        </w:rPr>
        <w:t xml:space="preserve"> </w:t>
      </w:r>
      <w:proofErr w:type="spellStart"/>
      <w:r w:rsidRPr="00813E37">
        <w:t>ms</w:t>
      </w:r>
      <w:proofErr w:type="spellEnd"/>
      <w:r w:rsidRPr="00813E37">
        <w:t xml:space="preserve"> with a 2+ to 5+ charge-state. The total cycle</w:t>
      </w:r>
      <w:r w:rsidRPr="00813E37">
        <w:rPr>
          <w:spacing w:val="-29"/>
        </w:rPr>
        <w:t xml:space="preserve"> </w:t>
      </w:r>
      <w:r w:rsidRPr="00813E37">
        <w:t>time</w:t>
      </w:r>
      <w:r w:rsidRPr="00813E37">
        <w:rPr>
          <w:w w:val="99"/>
        </w:rPr>
        <w:t xml:space="preserve"> </w:t>
      </w:r>
      <w:r w:rsidRPr="00813E37">
        <w:t>was fixed to 2.5 s. Dynamic exclusion was set for ½ of</w:t>
      </w:r>
      <w:r w:rsidRPr="00813E37">
        <w:rPr>
          <w:spacing w:val="-21"/>
        </w:rPr>
        <w:t xml:space="preserve"> </w:t>
      </w:r>
      <w:r w:rsidRPr="00813E37">
        <w:t>peak</w:t>
      </w:r>
      <w:r w:rsidRPr="00813E37">
        <w:rPr>
          <w:w w:val="99"/>
        </w:rPr>
        <w:t xml:space="preserve"> </w:t>
      </w:r>
      <w:r w:rsidRPr="00813E37">
        <w:t>width</w:t>
      </w:r>
      <w:r w:rsidRPr="00813E37">
        <w:rPr>
          <w:spacing w:val="-3"/>
        </w:rPr>
        <w:t xml:space="preserve"> </w:t>
      </w:r>
      <w:r w:rsidRPr="00813E37">
        <w:t>(18</w:t>
      </w:r>
      <w:r w:rsidRPr="00813E37">
        <w:rPr>
          <w:spacing w:val="-3"/>
        </w:rPr>
        <w:t xml:space="preserve"> </w:t>
      </w:r>
      <w:r w:rsidRPr="00813E37">
        <w:t>s).</w:t>
      </w:r>
      <w:r w:rsidRPr="00813E37">
        <w:rPr>
          <w:spacing w:val="-5"/>
        </w:rPr>
        <w:t xml:space="preserve"> </w:t>
      </w:r>
    </w:p>
    <w:p w14:paraId="4C189F92" w14:textId="77777777" w:rsidR="00602C0C" w:rsidRPr="00813E37" w:rsidRDefault="00602C0C" w:rsidP="00EA39EA">
      <w:pPr>
        <w:pStyle w:val="Body"/>
        <w:rPr>
          <w:rFonts w:ascii="Calibri" w:hAnsi="Calibri" w:cs="Calibri"/>
          <w:sz w:val="28"/>
          <w:szCs w:val="28"/>
        </w:rPr>
      </w:pPr>
    </w:p>
    <w:p w14:paraId="45F3F487" w14:textId="77777777" w:rsidR="00602C0C" w:rsidRPr="00813E37" w:rsidRDefault="00602C0C" w:rsidP="00EA39EA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813E37">
        <w:rPr>
          <w:rFonts w:ascii="Calibri" w:hAnsi="Calibri" w:cs="Calibri"/>
          <w:b/>
          <w:bCs/>
          <w:sz w:val="24"/>
          <w:szCs w:val="24"/>
        </w:rPr>
        <w:t>SIT (Allergen specific immunotherapy)</w:t>
      </w:r>
    </w:p>
    <w:p w14:paraId="1D4D795D" w14:textId="2158C7BD" w:rsidR="00602C0C" w:rsidRPr="00813E37" w:rsidRDefault="00602C0C" w:rsidP="00EA39EA">
      <w:pPr>
        <w:spacing w:after="0"/>
        <w:jc w:val="left"/>
        <w:rPr>
          <w:rFonts w:ascii="Calibri" w:hAnsi="Calibri" w:cs="Calibri"/>
        </w:rPr>
      </w:pPr>
      <w:r w:rsidRPr="00813E37">
        <w:rPr>
          <w:rFonts w:ascii="Calibri" w:hAnsi="Calibri" w:cs="Calibri"/>
        </w:rPr>
        <w:t>Following published procedures with modification (</w:t>
      </w:r>
      <w:r w:rsidRPr="00813E37">
        <w:t xml:space="preserve">Leonard SA, </w:t>
      </w:r>
      <w:proofErr w:type="spellStart"/>
      <w:r w:rsidRPr="00813E37">
        <w:t>Martos</w:t>
      </w:r>
      <w:proofErr w:type="spellEnd"/>
      <w:r w:rsidRPr="00813E37">
        <w:t xml:space="preserve"> G, Wang W, Nowak-</w:t>
      </w:r>
      <w:proofErr w:type="spellStart"/>
      <w:r w:rsidRPr="00813E37">
        <w:t>Węgrzyn</w:t>
      </w:r>
      <w:proofErr w:type="spellEnd"/>
      <w:r w:rsidRPr="00813E37">
        <w:t xml:space="preserve"> A, </w:t>
      </w:r>
      <w:proofErr w:type="spellStart"/>
      <w:r w:rsidRPr="00813E37">
        <w:t>Berin</w:t>
      </w:r>
      <w:proofErr w:type="spellEnd"/>
      <w:r w:rsidRPr="00813E37">
        <w:t xml:space="preserve"> MC. Oral immunotherapy induces local protective mechanisms in the gastrointestinal mucosa. J Allergy Clin Immunol 2012; 129:1579-87) with modifications,</w:t>
      </w:r>
      <w:r w:rsidRPr="00813E37">
        <w:rPr>
          <w:rFonts w:ascii="Calibri" w:hAnsi="Calibri" w:cs="Calibri"/>
        </w:rPr>
        <w:t xml:space="preserve"> SIT was administrated for </w:t>
      </w:r>
      <w:r w:rsidR="0070622B" w:rsidRPr="00813E37">
        <w:rPr>
          <w:rFonts w:ascii="Calibri" w:hAnsi="Calibri" w:cs="Calibri"/>
        </w:rPr>
        <w:t>AR</w:t>
      </w:r>
      <w:r w:rsidRPr="00813E37">
        <w:rPr>
          <w:rFonts w:ascii="Calibri" w:hAnsi="Calibri" w:cs="Calibri"/>
        </w:rPr>
        <w:t xml:space="preserve"> mice starting one week after the last antigen challenge. Briefly, mice were fed with OVA at the doses of 1 mg (days 1 and 2), 5 mg (days 3 and 4), 10 mg (days 5–7), 25 mg (days 8 and 9), and 50 mg (days 10–14) with or without mixing with sema3A (0.2 mg/mouse daily).</w:t>
      </w:r>
    </w:p>
    <w:p w14:paraId="65F3582D" w14:textId="438AB13B" w:rsidR="00EB4817" w:rsidRPr="00813E37" w:rsidRDefault="00EB4817" w:rsidP="00EA39EA">
      <w:pPr>
        <w:spacing w:after="0"/>
        <w:jc w:val="left"/>
        <w:rPr>
          <w:rFonts w:ascii="Calibri" w:hAnsi="Calibri" w:cs="Calibri"/>
        </w:rPr>
      </w:pPr>
    </w:p>
    <w:p w14:paraId="3ABDFA14" w14:textId="252F9C59" w:rsidR="00EB4817" w:rsidRPr="00813E37" w:rsidRDefault="00EB4817" w:rsidP="00EA39EA">
      <w:pPr>
        <w:widowControl/>
        <w:spacing w:after="0"/>
        <w:jc w:val="left"/>
        <w:rPr>
          <w:rFonts w:ascii="Calibri" w:hAnsi="Calibri" w:cs="Calibri"/>
        </w:rPr>
      </w:pPr>
      <w:r w:rsidRPr="00813E37">
        <w:rPr>
          <w:rFonts w:ascii="Calibri" w:hAnsi="Calibri" w:cs="Calibri"/>
        </w:rPr>
        <w:br w:type="page"/>
      </w:r>
    </w:p>
    <w:p w14:paraId="2E8DB5F6" w14:textId="3D418F34" w:rsidR="00EB4817" w:rsidRPr="00813E37" w:rsidRDefault="00EB4817" w:rsidP="00EA39EA">
      <w:pPr>
        <w:spacing w:after="0"/>
        <w:jc w:val="left"/>
      </w:pPr>
      <w:r w:rsidRPr="00813E37">
        <w:rPr>
          <w:rFonts w:hint="eastAsia"/>
          <w:noProof/>
        </w:rPr>
        <w:lastRenderedPageBreak/>
        <w:drawing>
          <wp:inline distT="0" distB="0" distL="0" distR="0" wp14:anchorId="0931210D" wp14:editId="0B4A523C">
            <wp:extent cx="5274310" cy="11049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F9BB4" w14:textId="1009F977" w:rsidR="00EB4817" w:rsidRPr="00813E37" w:rsidRDefault="00EB4817" w:rsidP="00EA39EA">
      <w:pPr>
        <w:spacing w:after="0"/>
        <w:jc w:val="left"/>
      </w:pPr>
      <w:r w:rsidRPr="00813E37">
        <w:rPr>
          <w:rFonts w:hint="eastAsia"/>
          <w:b/>
          <w:bCs/>
        </w:rPr>
        <w:t>F</w:t>
      </w:r>
      <w:r w:rsidRPr="00813E37">
        <w:rPr>
          <w:b/>
          <w:bCs/>
        </w:rPr>
        <w:t>igure S1. A schematic of mouse airway allergy model development</w:t>
      </w:r>
      <w:r w:rsidRPr="00813E37">
        <w:t xml:space="preserve">. Phase I (sensitization): Mice were subcutaneously injected with ovalbumin (OVA, 100 </w:t>
      </w:r>
      <w:proofErr w:type="spellStart"/>
      <w:r w:rsidRPr="00813E37">
        <w:rPr>
          <w:rFonts w:cstheme="minorHAnsi"/>
        </w:rPr>
        <w:t>μ</w:t>
      </w:r>
      <w:r w:rsidRPr="00813E37">
        <w:t>g</w:t>
      </w:r>
      <w:proofErr w:type="spellEnd"/>
      <w:r w:rsidRPr="00813E37">
        <w:t xml:space="preserve">/mouse mixed with 0.1 ml Alum) in the back skin on day 0 and day 7, respectively. Phase II (Boosting/PA treatment): Mice were boosted by nasal instillation with OVA (20 </w:t>
      </w:r>
      <w:proofErr w:type="spellStart"/>
      <w:r w:rsidRPr="00813E37">
        <w:rPr>
          <w:rFonts w:cstheme="minorHAnsi"/>
        </w:rPr>
        <w:t>μ</w:t>
      </w:r>
      <w:r w:rsidRPr="00813E37">
        <w:t>l</w:t>
      </w:r>
      <w:proofErr w:type="spellEnd"/>
      <w:r w:rsidRPr="00813E37">
        <w:t xml:space="preserve">/nostril, 1 mg/ml) daily from day 14 to day 20. Phase III (challenge): Mice were challenged by nasal instillation with OVA (20 </w:t>
      </w:r>
      <w:proofErr w:type="spellStart"/>
      <w:r w:rsidRPr="00813E37">
        <w:rPr>
          <w:rFonts w:cstheme="minorHAnsi"/>
        </w:rPr>
        <w:t>μ</w:t>
      </w:r>
      <w:r w:rsidRPr="00813E37">
        <w:t>l</w:t>
      </w:r>
      <w:proofErr w:type="spellEnd"/>
      <w:r w:rsidRPr="00813E37">
        <w:t xml:space="preserve">/nostril, </w:t>
      </w:r>
      <w:r w:rsidR="005F250A" w:rsidRPr="00813E37">
        <w:t>5</w:t>
      </w:r>
      <w:r w:rsidRPr="00813E37">
        <w:t xml:space="preserve"> mg/ml) </w:t>
      </w:r>
      <w:r w:rsidR="005F250A" w:rsidRPr="00813E37">
        <w:t xml:space="preserve">on day 21. After recording the clinical symptoms (nasal itch and sneezing), mice were sacrificed by cervical dislocation. </w:t>
      </w:r>
    </w:p>
    <w:p w14:paraId="0D73C1FD" w14:textId="77777777" w:rsidR="005F250A" w:rsidRPr="00813E37" w:rsidRDefault="005F250A" w:rsidP="00EA39EA">
      <w:pPr>
        <w:spacing w:after="0"/>
        <w:jc w:val="left"/>
      </w:pPr>
    </w:p>
    <w:p w14:paraId="0F1DE3C8" w14:textId="3AC6754E" w:rsidR="00512107" w:rsidRPr="00813E37" w:rsidRDefault="00C70627" w:rsidP="00EA39EA">
      <w:pPr>
        <w:spacing w:after="0"/>
        <w:jc w:val="left"/>
      </w:pPr>
      <w:r w:rsidRPr="00813E37">
        <w:rPr>
          <w:noProof/>
        </w:rPr>
        <w:lastRenderedPageBreak/>
        <w:drawing>
          <wp:inline distT="0" distB="0" distL="0" distR="0" wp14:anchorId="6A8EFEE2" wp14:editId="34117D02">
            <wp:extent cx="5274310" cy="6270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7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47684" w14:textId="4A906AAA" w:rsidR="00512107" w:rsidRPr="00813E37" w:rsidRDefault="00512107" w:rsidP="00EA39EA">
      <w:pPr>
        <w:spacing w:after="0"/>
        <w:jc w:val="left"/>
      </w:pPr>
      <w:r w:rsidRPr="00813E37">
        <w:rPr>
          <w:b/>
          <w:bCs/>
        </w:rPr>
        <w:t xml:space="preserve">Figure </w:t>
      </w:r>
      <w:r w:rsidR="00EB4817" w:rsidRPr="00813E37">
        <w:rPr>
          <w:b/>
          <w:bCs/>
        </w:rPr>
        <w:t>S2</w:t>
      </w:r>
      <w:r w:rsidRPr="00813E37">
        <w:rPr>
          <w:b/>
          <w:bCs/>
        </w:rPr>
        <w:t>. Correlation coefficient between serum Th2 cytokines and serum AA or BA</w:t>
      </w:r>
      <w:r w:rsidRPr="00813E37">
        <w:t>. Blood samples were collected from 36 AR patients and 36 healthy control (HC) subjects. The serum was separated from blood samples and analyzed by HPLC and ELISA. A-F, correlation coefficient between serum AA (A-C) or BA (D-F) and serum Th2 cytokine</w:t>
      </w:r>
      <w:r w:rsidR="00C70627" w:rsidRPr="00813E37">
        <w:t xml:space="preserve"> and IL-10 levels</w:t>
      </w:r>
      <w:r w:rsidRPr="00813E37">
        <w:t xml:space="preserve"> of the AR group.</w:t>
      </w:r>
    </w:p>
    <w:p w14:paraId="0A094F9F" w14:textId="18E9211A" w:rsidR="00512107" w:rsidRPr="00813E37" w:rsidRDefault="00512107" w:rsidP="00EA39EA">
      <w:pPr>
        <w:spacing w:after="0"/>
        <w:jc w:val="left"/>
      </w:pPr>
    </w:p>
    <w:p w14:paraId="42A79D57" w14:textId="5AD60ACC" w:rsidR="00EE3669" w:rsidRPr="00813E37" w:rsidRDefault="00EE3669" w:rsidP="00EA39EA">
      <w:pPr>
        <w:spacing w:after="0"/>
        <w:jc w:val="left"/>
      </w:pPr>
      <w:r w:rsidRPr="00813E37">
        <w:rPr>
          <w:noProof/>
        </w:rPr>
        <w:lastRenderedPageBreak/>
        <w:drawing>
          <wp:inline distT="0" distB="0" distL="0" distR="0" wp14:anchorId="789A8D48" wp14:editId="285EE077">
            <wp:extent cx="5274310" cy="17951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91E95" w14:textId="6AF187AF" w:rsidR="00EE3669" w:rsidRPr="00813E37" w:rsidRDefault="00EE3669" w:rsidP="00EA39EA">
      <w:pPr>
        <w:spacing w:after="0"/>
        <w:jc w:val="left"/>
      </w:pPr>
      <w:r w:rsidRPr="00813E37">
        <w:rPr>
          <w:b/>
          <w:bCs/>
        </w:rPr>
        <w:t xml:space="preserve">Figure </w:t>
      </w:r>
      <w:r w:rsidR="00EB4817" w:rsidRPr="00813E37">
        <w:rPr>
          <w:b/>
          <w:bCs/>
        </w:rPr>
        <w:t>S3</w:t>
      </w:r>
      <w:r w:rsidRPr="00813E37">
        <w:rPr>
          <w:b/>
          <w:bCs/>
        </w:rPr>
        <w:t>. Assessment of immune suppressive effects of CD5</w:t>
      </w:r>
      <w:r w:rsidRPr="00813E37">
        <w:rPr>
          <w:b/>
          <w:bCs/>
          <w:vertAlign w:val="superscript"/>
        </w:rPr>
        <w:t>+</w:t>
      </w:r>
      <w:r w:rsidRPr="00813E37">
        <w:rPr>
          <w:b/>
          <w:bCs/>
        </w:rPr>
        <w:t xml:space="preserve"> B cells on T cell proliferation</w:t>
      </w:r>
      <w:r w:rsidRPr="00813E37">
        <w:t>. CD5</w:t>
      </w:r>
      <w:r w:rsidRPr="00813E37">
        <w:rPr>
          <w:vertAlign w:val="superscript"/>
        </w:rPr>
        <w:t>+</w:t>
      </w:r>
      <w:r w:rsidRPr="00813E37">
        <w:t xml:space="preserve"> B cells and CD4</w:t>
      </w:r>
      <w:r w:rsidRPr="00813E37">
        <w:rPr>
          <w:vertAlign w:val="superscript"/>
        </w:rPr>
        <w:t>+</w:t>
      </w:r>
      <w:r w:rsidRPr="00813E37">
        <w:t xml:space="preserve"> CD25</w:t>
      </w:r>
      <w:r w:rsidRPr="00813E37">
        <w:rPr>
          <w:rFonts w:cstheme="minorHAnsi"/>
        </w:rPr>
        <w:t>⁻</w:t>
      </w:r>
      <w:r w:rsidRPr="00813E37">
        <w:t xml:space="preserve"> effector T cells (Teff, labeled with CFSE) were isolated from blood samples collected from HC subjects by magnetic cell sorting, and cultured in the conditions denoted above FACS panels. T cell activator: Anti-CD3 (2 </w:t>
      </w:r>
      <w:r w:rsidRPr="00813E37">
        <w:rPr>
          <w:rFonts w:cstheme="minorHAnsi"/>
        </w:rPr>
        <w:t>µ</w:t>
      </w:r>
      <w:r w:rsidRPr="00813E37">
        <w:t xml:space="preserve">g/ml)/CD28 (5 </w:t>
      </w:r>
      <w:r w:rsidRPr="00813E37">
        <w:rPr>
          <w:rFonts w:cstheme="minorHAnsi"/>
        </w:rPr>
        <w:t>µ</w:t>
      </w:r>
      <w:r w:rsidRPr="00813E37">
        <w:t xml:space="preserve">g/ml) Abs. B cell activator: LPS (1 </w:t>
      </w:r>
      <w:r w:rsidRPr="00813E37">
        <w:rPr>
          <w:rFonts w:cstheme="minorHAnsi"/>
        </w:rPr>
        <w:t>µ</w:t>
      </w:r>
      <w:r w:rsidRPr="00813E37">
        <w:t>g/ml). Culture time: 3 days. A, gated FACS plots show proliferating T cells. B, boxplots show median (IQR) of proliferating T cell frequency</w:t>
      </w:r>
      <w:r w:rsidR="00F00C5D" w:rsidRPr="00813E37">
        <w:t xml:space="preserve"> from 6 experiments. *, p&lt;0.05, ***, p&lt;0.001 (ANOVA + Dunnett’s test), compared with group b. </w:t>
      </w:r>
    </w:p>
    <w:p w14:paraId="6A39A640" w14:textId="77777777" w:rsidR="00F00C5D" w:rsidRPr="00813E37" w:rsidRDefault="00F00C5D" w:rsidP="00EA39EA">
      <w:pPr>
        <w:spacing w:after="0"/>
        <w:jc w:val="left"/>
      </w:pPr>
    </w:p>
    <w:p w14:paraId="3BB45833" w14:textId="77777777" w:rsidR="00EE3669" w:rsidRPr="00813E37" w:rsidRDefault="00EE3669" w:rsidP="00EA39EA">
      <w:pPr>
        <w:spacing w:after="0"/>
        <w:jc w:val="left"/>
      </w:pPr>
    </w:p>
    <w:p w14:paraId="14604F56" w14:textId="5662447B" w:rsidR="00512107" w:rsidRPr="00813E37" w:rsidRDefault="000B11A6" w:rsidP="00EA39EA">
      <w:pPr>
        <w:spacing w:after="0"/>
        <w:jc w:val="left"/>
      </w:pPr>
      <w:r w:rsidRPr="00813E37">
        <w:rPr>
          <w:noProof/>
        </w:rPr>
        <w:drawing>
          <wp:inline distT="0" distB="0" distL="0" distR="0" wp14:anchorId="676E3EA0" wp14:editId="50BBF992">
            <wp:extent cx="5274310" cy="13284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A18D9" w14:textId="67516064" w:rsidR="000B11A6" w:rsidRPr="00813E37" w:rsidRDefault="000B11A6" w:rsidP="00EA39EA">
      <w:pPr>
        <w:spacing w:after="0"/>
        <w:jc w:val="left"/>
      </w:pPr>
      <w:r w:rsidRPr="00813E37">
        <w:rPr>
          <w:b/>
          <w:bCs/>
        </w:rPr>
        <w:t xml:space="preserve">Figure </w:t>
      </w:r>
      <w:r w:rsidR="00EB4817" w:rsidRPr="00813E37">
        <w:rPr>
          <w:b/>
          <w:bCs/>
        </w:rPr>
        <w:t>S4</w:t>
      </w:r>
      <w:r w:rsidRPr="00813E37">
        <w:rPr>
          <w:b/>
          <w:bCs/>
        </w:rPr>
        <w:t>. Knockdown of GPR41 or GPR43 in B cells</w:t>
      </w:r>
      <w:r w:rsidRPr="00813E37">
        <w:t xml:space="preserve">. Human B cells were isolated from blood samples collected from HC subjects, and treated with shRNA kits of GPR41 or GPR43 or control reagents following the manufacturer’s instructions. A-B, immunoblots show GPR41 (A) or GPR43 (B) protein levels in B cells. </w:t>
      </w:r>
    </w:p>
    <w:p w14:paraId="77390952" w14:textId="622793DC" w:rsidR="000B11A6" w:rsidRPr="00813E37" w:rsidRDefault="000B11A6" w:rsidP="00EA39EA">
      <w:pPr>
        <w:spacing w:after="0"/>
        <w:jc w:val="left"/>
      </w:pPr>
    </w:p>
    <w:p w14:paraId="23604F8B" w14:textId="07CAA2D8" w:rsidR="000B11A6" w:rsidRPr="00813E37" w:rsidRDefault="001B5CB8" w:rsidP="00EA39EA">
      <w:pPr>
        <w:spacing w:after="0"/>
        <w:jc w:val="left"/>
      </w:pPr>
      <w:r w:rsidRPr="00813E37">
        <w:rPr>
          <w:noProof/>
        </w:rPr>
        <w:drawing>
          <wp:inline distT="0" distB="0" distL="0" distR="0" wp14:anchorId="578F8372" wp14:editId="6706B7EB">
            <wp:extent cx="5274310" cy="18014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5DE3D" w14:textId="0FABB96E" w:rsidR="001B5CB8" w:rsidRPr="00813E37" w:rsidRDefault="001B5CB8" w:rsidP="00EA39EA">
      <w:pPr>
        <w:spacing w:after="0"/>
        <w:jc w:val="left"/>
      </w:pPr>
      <w:r w:rsidRPr="00813E37">
        <w:rPr>
          <w:b/>
          <w:bCs/>
        </w:rPr>
        <w:t xml:space="preserve">Figure </w:t>
      </w:r>
      <w:r w:rsidR="00EB4817" w:rsidRPr="00813E37">
        <w:rPr>
          <w:b/>
          <w:bCs/>
        </w:rPr>
        <w:t>S5</w:t>
      </w:r>
      <w:r w:rsidRPr="00813E37">
        <w:rPr>
          <w:b/>
          <w:bCs/>
        </w:rPr>
        <w:t>. Modulating TTP expression in B cells</w:t>
      </w:r>
      <w:r w:rsidRPr="00813E37">
        <w:t xml:space="preserve">. B cells were isolated from blood samples collected from HC subjects, and treated with TTP RNAi (A) or transfected with TTP-expressing plasmids (B) following the manufacturer’s instruction. </w:t>
      </w:r>
      <w:r w:rsidR="0048679D" w:rsidRPr="00813E37">
        <w:t xml:space="preserve">The immunoblots show the TTP RNAi results (A) and the TTP overexpression results (B) in </w:t>
      </w:r>
      <w:r w:rsidR="0048679D" w:rsidRPr="00813E37">
        <w:lastRenderedPageBreak/>
        <w:t>B cells.</w:t>
      </w:r>
    </w:p>
    <w:p w14:paraId="11566058" w14:textId="63CA2626" w:rsidR="0048679D" w:rsidRPr="00813E37" w:rsidRDefault="0048679D" w:rsidP="00EA39EA">
      <w:pPr>
        <w:spacing w:after="0"/>
        <w:jc w:val="left"/>
      </w:pPr>
    </w:p>
    <w:p w14:paraId="5D266448" w14:textId="372B67B1" w:rsidR="00504B57" w:rsidRPr="00813E37" w:rsidRDefault="00822130" w:rsidP="00EA39EA">
      <w:pPr>
        <w:spacing w:after="0"/>
        <w:jc w:val="left"/>
      </w:pPr>
      <w:r w:rsidRPr="00813E37">
        <w:rPr>
          <w:noProof/>
        </w:rPr>
        <w:drawing>
          <wp:inline distT="0" distB="0" distL="0" distR="0" wp14:anchorId="1735BE41" wp14:editId="1A69EFA0">
            <wp:extent cx="5274310" cy="17164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13B79" w14:textId="32974431" w:rsidR="00504B57" w:rsidRDefault="00504B57" w:rsidP="00EA39EA">
      <w:pPr>
        <w:spacing w:after="0"/>
        <w:jc w:val="left"/>
      </w:pPr>
      <w:r w:rsidRPr="00813E37">
        <w:rPr>
          <w:b/>
          <w:bCs/>
        </w:rPr>
        <w:t xml:space="preserve">Figure </w:t>
      </w:r>
      <w:r w:rsidR="00EB4817" w:rsidRPr="00813E37">
        <w:rPr>
          <w:b/>
          <w:bCs/>
        </w:rPr>
        <w:t>S6</w:t>
      </w:r>
      <w:r w:rsidRPr="00813E37">
        <w:rPr>
          <w:b/>
          <w:bCs/>
        </w:rPr>
        <w:t>. GZMB amino acid sequence</w:t>
      </w:r>
      <w:r w:rsidRPr="00813E37">
        <w:t xml:space="preserve">. The </w:t>
      </w:r>
      <w:r w:rsidR="00822130" w:rsidRPr="00813E37">
        <w:t xml:space="preserve">GZMB </w:t>
      </w:r>
      <w:r w:rsidRPr="00813E37">
        <w:t xml:space="preserve">sequence was cited from NCBI database (NM_004131.6). The highlighted </w:t>
      </w:r>
      <w:r w:rsidR="00822130" w:rsidRPr="00813E37">
        <w:t>peptides</w:t>
      </w:r>
      <w:r w:rsidRPr="00813E37">
        <w:t xml:space="preserve"> are the representative </w:t>
      </w:r>
      <w:r w:rsidR="00822130" w:rsidRPr="00813E37">
        <w:t>fractions</w:t>
      </w:r>
      <w:r w:rsidRPr="00813E37">
        <w:t xml:space="preserve"> identified by MS in IP products of B cells.</w:t>
      </w:r>
      <w:r>
        <w:t xml:space="preserve"> </w:t>
      </w:r>
    </w:p>
    <w:p w14:paraId="7AD1ED91" w14:textId="77777777" w:rsidR="00E01BD0" w:rsidRDefault="00E01BD0" w:rsidP="00EA39EA">
      <w:pPr>
        <w:spacing w:after="0"/>
        <w:jc w:val="left"/>
      </w:pPr>
    </w:p>
    <w:p w14:paraId="470C57CD" w14:textId="77777777" w:rsidR="00504B57" w:rsidRDefault="00504B57" w:rsidP="00EA39EA">
      <w:pPr>
        <w:spacing w:after="0"/>
        <w:jc w:val="left"/>
      </w:pPr>
    </w:p>
    <w:p w14:paraId="5066B5DD" w14:textId="77777777" w:rsidR="0048679D" w:rsidRDefault="0048679D" w:rsidP="00EA39EA">
      <w:pPr>
        <w:spacing w:after="0"/>
        <w:jc w:val="left"/>
      </w:pPr>
    </w:p>
    <w:sectPr w:rsidR="0048679D" w:rsidSect="001E3DA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625E5" w14:textId="77777777" w:rsidR="00F7521E" w:rsidRDefault="00F7521E" w:rsidP="000B11A6">
      <w:pPr>
        <w:spacing w:after="0" w:line="240" w:lineRule="auto"/>
      </w:pPr>
      <w:r>
        <w:separator/>
      </w:r>
    </w:p>
  </w:endnote>
  <w:endnote w:type="continuationSeparator" w:id="0">
    <w:p w14:paraId="2A06B6BB" w14:textId="77777777" w:rsidR="00F7521E" w:rsidRDefault="00F7521E" w:rsidP="000B1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F4C21" w14:textId="77777777" w:rsidR="00F7521E" w:rsidRDefault="00F7521E" w:rsidP="000B11A6">
      <w:pPr>
        <w:spacing w:after="0" w:line="240" w:lineRule="auto"/>
      </w:pPr>
      <w:r>
        <w:separator/>
      </w:r>
    </w:p>
  </w:footnote>
  <w:footnote w:type="continuationSeparator" w:id="0">
    <w:p w14:paraId="083292B5" w14:textId="77777777" w:rsidR="00F7521E" w:rsidRDefault="00F7521E" w:rsidP="000B1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07"/>
    <w:rsid w:val="000B11A6"/>
    <w:rsid w:val="00185849"/>
    <w:rsid w:val="001B5CB8"/>
    <w:rsid w:val="001E3DAD"/>
    <w:rsid w:val="00362AFB"/>
    <w:rsid w:val="00364456"/>
    <w:rsid w:val="003D5C31"/>
    <w:rsid w:val="0048679D"/>
    <w:rsid w:val="00504B57"/>
    <w:rsid w:val="00512107"/>
    <w:rsid w:val="0053787A"/>
    <w:rsid w:val="005F250A"/>
    <w:rsid w:val="00602C0C"/>
    <w:rsid w:val="00664B60"/>
    <w:rsid w:val="006758A0"/>
    <w:rsid w:val="006A3B1C"/>
    <w:rsid w:val="0070622B"/>
    <w:rsid w:val="00737279"/>
    <w:rsid w:val="0076360D"/>
    <w:rsid w:val="00771AD3"/>
    <w:rsid w:val="00813E37"/>
    <w:rsid w:val="00822130"/>
    <w:rsid w:val="008478F5"/>
    <w:rsid w:val="008C436D"/>
    <w:rsid w:val="00991064"/>
    <w:rsid w:val="00C70627"/>
    <w:rsid w:val="00D43DF8"/>
    <w:rsid w:val="00D5534B"/>
    <w:rsid w:val="00E01BD0"/>
    <w:rsid w:val="00E253C4"/>
    <w:rsid w:val="00E82032"/>
    <w:rsid w:val="00EA39EA"/>
    <w:rsid w:val="00EB4817"/>
    <w:rsid w:val="00EE3669"/>
    <w:rsid w:val="00F00C5D"/>
    <w:rsid w:val="00F7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ABF29"/>
  <w15:chartTrackingRefBased/>
  <w15:docId w15:val="{4F60856F-2C38-4001-B91D-9AC326FC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B11A6"/>
  </w:style>
  <w:style w:type="paragraph" w:styleId="a5">
    <w:name w:val="footer"/>
    <w:basedOn w:val="a"/>
    <w:link w:val="a6"/>
    <w:uiPriority w:val="99"/>
    <w:unhideWhenUsed/>
    <w:rsid w:val="000B1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B11A6"/>
  </w:style>
  <w:style w:type="paragraph" w:customStyle="1" w:styleId="Body">
    <w:name w:val="Body"/>
    <w:link w:val="Body0"/>
    <w:rsid w:val="00602C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0">
    <w:name w:val="Body 字符"/>
    <w:basedOn w:val="a0"/>
    <w:link w:val="Body"/>
    <w:rsid w:val="00602C0C"/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7">
    <w:name w:val="No Spacing"/>
    <w:link w:val="a8"/>
    <w:uiPriority w:val="1"/>
    <w:qFormat/>
    <w:rsid w:val="00602C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Calibri"/>
      <w:color w:val="000000"/>
    </w:rPr>
  </w:style>
  <w:style w:type="character" w:customStyle="1" w:styleId="a8">
    <w:name w:val="无间隔 字符"/>
    <w:basedOn w:val="a0"/>
    <w:link w:val="a7"/>
    <w:uiPriority w:val="1"/>
    <w:rsid w:val="00602C0C"/>
    <w:rPr>
      <w:rFonts w:ascii="Calibri" w:eastAsia="Arial Unicode MS" w:hAnsi="Calibri" w:cs="Calibri"/>
      <w:color w:val="000000"/>
    </w:rPr>
  </w:style>
  <w:style w:type="paragraph" w:styleId="a9">
    <w:name w:val="Body Text"/>
    <w:basedOn w:val="a"/>
    <w:link w:val="aa"/>
    <w:uiPriority w:val="1"/>
    <w:qFormat/>
    <w:rsid w:val="00602C0C"/>
    <w:pPr>
      <w:spacing w:before="43" w:after="0" w:line="240" w:lineRule="auto"/>
      <w:ind w:left="120"/>
      <w:jc w:val="left"/>
    </w:pPr>
    <w:rPr>
      <w:rFonts w:ascii="Calibri" w:eastAsia="Calibri" w:hAnsi="Calibri"/>
      <w:lang w:eastAsia="en-US"/>
    </w:rPr>
  </w:style>
  <w:style w:type="character" w:customStyle="1" w:styleId="aa">
    <w:name w:val="正文文本 字符"/>
    <w:basedOn w:val="a0"/>
    <w:link w:val="a9"/>
    <w:uiPriority w:val="1"/>
    <w:rsid w:val="00602C0C"/>
    <w:rPr>
      <w:rFonts w:ascii="Calibri" w:eastAsia="Calibr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7</Pages>
  <Words>1555</Words>
  <Characters>8866</Characters>
  <Application>Microsoft Office Word</Application>
  <DocSecurity>0</DocSecurity>
  <Lines>73</Lines>
  <Paragraphs>20</Paragraphs>
  <ScaleCrop>false</ScaleCrop>
  <Company/>
  <LinksUpToDate>false</LinksUpToDate>
  <CharactersWithSpaces>10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ingchang</dc:creator>
  <cp:keywords/>
  <dc:description/>
  <cp:lastModifiedBy>Administrator</cp:lastModifiedBy>
  <cp:revision>16</cp:revision>
  <dcterms:created xsi:type="dcterms:W3CDTF">2021-06-22T04:00:00Z</dcterms:created>
  <dcterms:modified xsi:type="dcterms:W3CDTF">2021-10-31T03:24:00Z</dcterms:modified>
</cp:coreProperties>
</file>